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383B4" w14:textId="123EAD1D" w:rsidR="00915ED0" w:rsidRPr="00523D43" w:rsidRDefault="00DF7165" w:rsidP="00524C00">
      <w:pPr>
        <w:spacing w:after="0"/>
        <w:rPr>
          <w:rFonts w:ascii="Arial" w:hAnsi="Arial" w:cs="Arial"/>
          <w:b/>
          <w:bCs/>
        </w:rPr>
      </w:pPr>
      <w:bookmarkStart w:id="0" w:name="_Hlk162966544"/>
      <w:r w:rsidRPr="00523D43">
        <w:rPr>
          <w:rFonts w:ascii="Arial" w:hAnsi="Arial" w:cs="Arial"/>
          <w:b/>
          <w:bCs/>
        </w:rPr>
        <w:t xml:space="preserve">Additional file </w:t>
      </w:r>
      <w:r w:rsidR="00B27A69" w:rsidRPr="00523D43">
        <w:rPr>
          <w:rFonts w:ascii="Arial" w:hAnsi="Arial" w:cs="Arial"/>
          <w:b/>
          <w:bCs/>
        </w:rPr>
        <w:t>2a</w:t>
      </w:r>
      <w:bookmarkEnd w:id="0"/>
      <w:r w:rsidR="00B27A69" w:rsidRPr="00523D43">
        <w:rPr>
          <w:rFonts w:ascii="Arial" w:hAnsi="Arial" w:cs="Arial"/>
          <w:b/>
          <w:bCs/>
        </w:rPr>
        <w:t xml:space="preserve">: </w:t>
      </w:r>
      <w:r w:rsidR="00915ED0" w:rsidRPr="00523D43">
        <w:rPr>
          <w:rFonts w:ascii="Arial" w:hAnsi="Arial" w:cs="Arial"/>
          <w:b/>
          <w:bCs/>
        </w:rPr>
        <w:t>Reporting rate</w:t>
      </w:r>
      <w:r w:rsidR="00B27A69" w:rsidRPr="00523D43">
        <w:rPr>
          <w:rFonts w:ascii="Arial" w:hAnsi="Arial" w:cs="Arial"/>
          <w:b/>
          <w:bCs/>
        </w:rPr>
        <w:t xml:space="preserve">- </w:t>
      </w:r>
      <w:r w:rsidR="00915ED0" w:rsidRPr="00523D43">
        <w:rPr>
          <w:rFonts w:ascii="Arial" w:hAnsi="Arial" w:cs="Arial"/>
          <w:b/>
          <w:bCs/>
        </w:rPr>
        <w:t>labor and delivery form (2015-20</w:t>
      </w:r>
      <w:r w:rsidR="00400369" w:rsidRPr="00523D43">
        <w:rPr>
          <w:rFonts w:ascii="Arial" w:hAnsi="Arial" w:cs="Arial"/>
          <w:b/>
          <w:bCs/>
        </w:rPr>
        <w:t>18</w:t>
      </w:r>
      <w:r w:rsidR="00915ED0" w:rsidRPr="00523D43">
        <w:rPr>
          <w:rFonts w:ascii="Arial" w:hAnsi="Arial" w:cs="Arial"/>
          <w:b/>
          <w:bCs/>
        </w:rPr>
        <w:t>)</w:t>
      </w:r>
    </w:p>
    <w:tbl>
      <w:tblPr>
        <w:tblW w:w="13718" w:type="dxa"/>
        <w:jc w:val="center"/>
        <w:tblLook w:val="04A0" w:firstRow="1" w:lastRow="0" w:firstColumn="1" w:lastColumn="0" w:noHBand="0" w:noVBand="1"/>
      </w:tblPr>
      <w:tblGrid>
        <w:gridCol w:w="2058"/>
        <w:gridCol w:w="967"/>
        <w:gridCol w:w="931"/>
        <w:gridCol w:w="1017"/>
        <w:gridCol w:w="967"/>
        <w:gridCol w:w="931"/>
        <w:gridCol w:w="1017"/>
        <w:gridCol w:w="967"/>
        <w:gridCol w:w="931"/>
        <w:gridCol w:w="1017"/>
        <w:gridCol w:w="967"/>
        <w:gridCol w:w="931"/>
        <w:gridCol w:w="1017"/>
      </w:tblGrid>
      <w:tr w:rsidR="00400369" w:rsidRPr="00B40335" w14:paraId="33E4A17B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6DCE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4637" w14:textId="77777777" w:rsidR="00400369" w:rsidRPr="00915ED0" w:rsidRDefault="00400369" w:rsidP="00915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5F4E" w14:textId="77777777" w:rsidR="00400369" w:rsidRPr="00915ED0" w:rsidRDefault="00400369" w:rsidP="00915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1D6F" w14:textId="77777777" w:rsidR="00400369" w:rsidRPr="00915ED0" w:rsidRDefault="00400369" w:rsidP="00915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0CF5" w14:textId="77777777" w:rsidR="00400369" w:rsidRPr="00915ED0" w:rsidRDefault="00400369" w:rsidP="00915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8</w:t>
            </w:r>
          </w:p>
        </w:tc>
      </w:tr>
      <w:tr w:rsidR="00400369" w:rsidRPr="00B40335" w14:paraId="729CBE1A" w14:textId="77777777" w:rsidTr="00FC46D3">
        <w:trPr>
          <w:trHeight w:val="69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3BA95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rganisation uni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9CA3C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02D0C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D099C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6A739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A11CB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received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7BA7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98685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A4F6B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59110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B00CF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AD18E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5EB95" w14:textId="77777777" w:rsidR="00400369" w:rsidRPr="00915ED0" w:rsidRDefault="00400369" w:rsidP="00915E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</w:tr>
      <w:tr w:rsidR="00FC46D3" w:rsidRPr="00B40335" w14:paraId="118A027C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D46D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H - Tanzani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F92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66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C5F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57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E7E0" w14:textId="431DF87C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775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9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D49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858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8CAE" w14:textId="434F26EF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A62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05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45A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05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4008" w14:textId="3FFF9F38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525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263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A35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34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D7A3" w14:textId="17391E1A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1</w:t>
            </w:r>
          </w:p>
        </w:tc>
      </w:tr>
      <w:tr w:rsidR="00FC46D3" w:rsidRPr="00B40335" w14:paraId="2CEAC65F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134E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rush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836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1DB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E561" w14:textId="7CD22A02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8E8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DE8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F8AA" w14:textId="59B2A75D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90F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FDD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2430" w14:textId="2F6CF866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068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232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06B3" w14:textId="30C00A28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7.3</w:t>
            </w:r>
          </w:p>
        </w:tc>
      </w:tr>
      <w:tr w:rsidR="00FC46D3" w:rsidRPr="00B40335" w14:paraId="2B812ED1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FDD5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ar Es Salaam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AD9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6D0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2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5FB7" w14:textId="69FB7F11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5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E11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577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5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4798" w14:textId="5D2B62EB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8A7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58B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4721" w14:textId="55ECB976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7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AC1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6FF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F647" w14:textId="3F1F57DA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9.1</w:t>
            </w:r>
          </w:p>
        </w:tc>
      </w:tr>
      <w:tr w:rsidR="00FC46D3" w:rsidRPr="00B40335" w14:paraId="1FE0F2A1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CEF6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odom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E5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6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B13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2189" w14:textId="5E92BE26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521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4DF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ED9E" w14:textId="6E943915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A2C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D16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760E" w14:textId="421DB7B1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ABA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460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FC4D" w14:textId="56238259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7.6</w:t>
            </w:r>
          </w:p>
        </w:tc>
      </w:tr>
      <w:tr w:rsidR="00FC46D3" w:rsidRPr="00B40335" w14:paraId="5B748CF9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BD11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Geit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FFF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181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26FF" w14:textId="0B5774BD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ADE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13C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4383" w14:textId="1BB91DD1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E09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DF3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28A6" w14:textId="3537ACEC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5DF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C74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021B" w14:textId="300D2F14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5</w:t>
            </w:r>
          </w:p>
        </w:tc>
      </w:tr>
      <w:tr w:rsidR="00FC46D3" w:rsidRPr="00B40335" w14:paraId="7DB3C493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2039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ring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F68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B8B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213D" w14:textId="12D261E9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1C6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071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FB0D" w14:textId="176A56A2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26C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2A5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0BD9" w14:textId="56D9CA3C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6A6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222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DEA2" w14:textId="4CC2EB45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0</w:t>
            </w:r>
          </w:p>
        </w:tc>
      </w:tr>
      <w:tr w:rsidR="00FC46D3" w:rsidRPr="00B40335" w14:paraId="47655549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34DC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ge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C6B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6E5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9523" w14:textId="03EACDF5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581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999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36A1" w14:textId="02C51E83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882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3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BC1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D273" w14:textId="612B735E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97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6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BF9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4DFC" w14:textId="6742520F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7</w:t>
            </w:r>
          </w:p>
        </w:tc>
      </w:tr>
      <w:tr w:rsidR="00FC46D3" w:rsidRPr="00B40335" w14:paraId="41657639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A43E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tavi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A66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B87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B123" w14:textId="2F7D4EA3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4CC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551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7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4C90" w14:textId="55FE07E1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EC8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DEE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EDC3" w14:textId="22B5B457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062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64A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1357" w14:textId="6A839EE4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8</w:t>
            </w:r>
          </w:p>
        </w:tc>
      </w:tr>
      <w:tr w:rsidR="00FC46D3" w:rsidRPr="00B40335" w14:paraId="0105864B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4D1C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gom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144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7B7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F4DF" w14:textId="7A396080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DFC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F48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4546" w14:textId="2D6BA8DA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2F5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6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530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0A9C" w14:textId="7850B0EF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DF0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1AD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7703" w14:textId="266DE12C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8</w:t>
            </w:r>
          </w:p>
        </w:tc>
      </w:tr>
      <w:tr w:rsidR="00FC46D3" w:rsidRPr="00B40335" w14:paraId="7B12D259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A889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limanjaro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7FF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FC4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B3FE" w14:textId="307ED6CB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D15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EE0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E400" w14:textId="37F8AE8C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C33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1DE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A886" w14:textId="15396E5C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E29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806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4562" w14:textId="7BA20623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5</w:t>
            </w:r>
          </w:p>
        </w:tc>
      </w:tr>
      <w:tr w:rsidR="00FC46D3" w:rsidRPr="00B40335" w14:paraId="231DB8C5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9B24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indi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82D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D52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4190" w14:textId="453D9F3A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3B4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15E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873F" w14:textId="57755426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576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CF6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9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4781" w14:textId="06F936E8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1CB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6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A3D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69E3" w14:textId="4D4AEBEA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3</w:t>
            </w:r>
          </w:p>
        </w:tc>
      </w:tr>
      <w:tr w:rsidR="00FC46D3" w:rsidRPr="00B40335" w14:paraId="6972D7C7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2892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nya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3C1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EF2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7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887D" w14:textId="22FB8188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CFB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A08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269A" w14:textId="2892B403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BE1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8BB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906C" w14:textId="4A44C67F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47D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6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DD5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60F1" w14:textId="6EEA6140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4.6</w:t>
            </w:r>
          </w:p>
        </w:tc>
      </w:tr>
      <w:tr w:rsidR="00FC46D3" w:rsidRPr="00B40335" w14:paraId="5FBA583E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D404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9EC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5E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51E2" w14:textId="470DB82D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16B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6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DBC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E3DF" w14:textId="59A92273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B5D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8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763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E5C9" w14:textId="04657873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26B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F40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7734" w14:textId="46ABCE00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6</w:t>
            </w:r>
          </w:p>
        </w:tc>
      </w:tr>
      <w:tr w:rsidR="00FC46D3" w:rsidRPr="00B40335" w14:paraId="0B020E62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21B0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bey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044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D92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AFD1" w14:textId="0A012E6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9CE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8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F15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122F" w14:textId="0EB10B17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79C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A5E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5EBF" w14:textId="4AFE826F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A3B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BDF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34DA" w14:textId="5D05BCE8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8</w:t>
            </w:r>
          </w:p>
        </w:tc>
      </w:tr>
      <w:tr w:rsidR="00FC46D3" w:rsidRPr="00B40335" w14:paraId="65767C27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8211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rogoro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B66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6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047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D152" w14:textId="2B5CB1A0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284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195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0D9B" w14:textId="49BCC4A3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C0D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91B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D7A5" w14:textId="1997EB19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8C1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7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1C3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EC86" w14:textId="16AB5299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.6</w:t>
            </w:r>
          </w:p>
        </w:tc>
      </w:tr>
      <w:tr w:rsidR="00FC46D3" w:rsidRPr="00B40335" w14:paraId="4E9F7AC1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E3A0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twa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237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DB8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C76E" w14:textId="77BD3C62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8F9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87E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03FA" w14:textId="7C306F39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78F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923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4250" w14:textId="79327112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A8B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6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44E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6800" w14:textId="3B1E6024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3</w:t>
            </w:r>
          </w:p>
        </w:tc>
      </w:tr>
      <w:tr w:rsidR="00FC46D3" w:rsidRPr="00B40335" w14:paraId="4E76DC3C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1062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wanz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6A6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B87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AEE2" w14:textId="0BDDED8E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10A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EC5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9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CF7A" w14:textId="3870914A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373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7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0B4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3ACC" w14:textId="79F1A686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9C4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D09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5D64" w14:textId="1E84461F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1</w:t>
            </w:r>
          </w:p>
        </w:tc>
      </w:tr>
      <w:tr w:rsidR="00FC46D3" w:rsidRPr="00B40335" w14:paraId="171B8970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BC5E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jombe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426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F7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021D" w14:textId="7C912A9D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00F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6D2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83EB" w14:textId="1B373064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D50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E40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B7C2" w14:textId="60575FB4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77C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7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C3A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786C" w14:textId="5E5F0C2E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8</w:t>
            </w:r>
          </w:p>
        </w:tc>
      </w:tr>
      <w:tr w:rsidR="00FC46D3" w:rsidRPr="00B40335" w14:paraId="0FA79D56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3D92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wani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C02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DE1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47B0" w14:textId="30D47831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064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956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7DF0" w14:textId="7D7A4DAF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0F8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198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BF5C" w14:textId="6D954DD0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32C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7D4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8167" w14:textId="19B6311C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3</w:t>
            </w:r>
          </w:p>
        </w:tc>
      </w:tr>
      <w:tr w:rsidR="00FC46D3" w:rsidRPr="00B40335" w14:paraId="6D9DC15B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AA96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kw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F4C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C67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87BE" w14:textId="2890B3C4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782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ABB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57C2" w14:textId="0EA2E3E7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3D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C60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9181" w14:textId="3C37CC94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4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BED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ABD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B14C" w14:textId="36B0B740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0</w:t>
            </w:r>
          </w:p>
        </w:tc>
      </w:tr>
      <w:tr w:rsidR="00FC46D3" w:rsidRPr="00B40335" w14:paraId="504DDFEA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AFC7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vum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388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D86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D258" w14:textId="7593BAB6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352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2C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001E" w14:textId="1D07454A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73B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EDC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AAE9" w14:textId="5721E52E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685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88B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682F" w14:textId="34E1222C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5.6</w:t>
            </w:r>
          </w:p>
        </w:tc>
      </w:tr>
      <w:tr w:rsidR="00FC46D3" w:rsidRPr="00B40335" w14:paraId="305C6C34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F8C9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hinyang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1CA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E54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2672" w14:textId="1B002D05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FB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4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B3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28FE" w14:textId="20AE6F96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45F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806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8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F88C" w14:textId="291EB22F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D2E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1D41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0D20" w14:textId="69201A84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6</w:t>
            </w:r>
          </w:p>
        </w:tc>
      </w:tr>
      <w:tr w:rsidR="00FC46D3" w:rsidRPr="00B40335" w14:paraId="0332BEF1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29B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miyu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AB9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4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C6A6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C5BF" w14:textId="54AE5353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D20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45B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5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2C6A" w14:textId="715E9DF6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C6A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074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0DE" w14:textId="21224E18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341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4DD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8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E687" w14:textId="764E6AFF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.3</w:t>
            </w:r>
          </w:p>
        </w:tc>
      </w:tr>
      <w:tr w:rsidR="00FC46D3" w:rsidRPr="00B40335" w14:paraId="68F151D2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CA83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ngid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EED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8FA2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0D3F" w14:textId="513653C1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0A1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1D4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F49F" w14:textId="622F2CFF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3F7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4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B1E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3740" w14:textId="66D5726D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528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4C20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5938" w14:textId="708E50AA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.3</w:t>
            </w:r>
          </w:p>
        </w:tc>
      </w:tr>
      <w:tr w:rsidR="00FC46D3" w:rsidRPr="00B40335" w14:paraId="209C1217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CD85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ngwe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0DD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65C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E62E" w14:textId="7B5E7DB8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267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5097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A046" w14:textId="50AE0930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7B2B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DD0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A55D" w14:textId="2D942B47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C27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3038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A305" w14:textId="4F41D04A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2.3</w:t>
            </w:r>
          </w:p>
        </w:tc>
      </w:tr>
      <w:tr w:rsidR="00FC46D3" w:rsidRPr="00B40335" w14:paraId="4E7442C3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C976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bo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63D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52B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381B" w14:textId="609E6F89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46CA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8B33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F8E0" w14:textId="7953CE0E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589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103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D246" w14:textId="316A235C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804C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DEA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7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1D4E" w14:textId="00FC334A" w:rsidR="00FC46D3" w:rsidRPr="00FC46D3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46D3">
              <w:rPr>
                <w:rFonts w:ascii="Calibri" w:hAnsi="Calibri" w:cs="Calibri"/>
                <w:color w:val="000000"/>
                <w:sz w:val="20"/>
                <w:szCs w:val="20"/>
              </w:rPr>
              <w:t>99.5</w:t>
            </w:r>
          </w:p>
        </w:tc>
      </w:tr>
      <w:tr w:rsidR="00FC46D3" w:rsidRPr="00B40335" w14:paraId="0DC8F2FF" w14:textId="77777777" w:rsidTr="00FC46D3">
        <w:trPr>
          <w:trHeight w:val="250"/>
          <w:jc w:val="center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02B6" w14:textId="77777777" w:rsidR="00FC46D3" w:rsidRPr="00915ED0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ng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F215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F40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C008" w14:textId="13F0A915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3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C6AE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B78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D0B2" w14:textId="7E8EF9D5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12E9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2ABF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9A69" w14:textId="2D422C97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6A64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334D" w14:textId="77777777" w:rsidR="00FC46D3" w:rsidRPr="00915ED0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915ED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FAED" w14:textId="7F3AEA08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6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2.5</w:t>
            </w:r>
          </w:p>
        </w:tc>
      </w:tr>
    </w:tbl>
    <w:p w14:paraId="2374028E" w14:textId="69ACC022" w:rsidR="007833E0" w:rsidRPr="007833E0" w:rsidRDefault="007833E0" w:rsidP="007833E0">
      <w:pPr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 w:rsidRPr="007833E0">
        <w:rPr>
          <w:sz w:val="18"/>
          <w:szCs w:val="18"/>
        </w:rPr>
        <w:t xml:space="preserve">Note: </w:t>
      </w:r>
      <w:r w:rsidRPr="007833E0">
        <w:rPr>
          <w:b/>
          <w:bCs/>
          <w:sz w:val="18"/>
          <w:szCs w:val="18"/>
        </w:rPr>
        <w:t>Bold</w:t>
      </w:r>
      <w:r w:rsidRPr="007833E0">
        <w:rPr>
          <w:sz w:val="18"/>
          <w:szCs w:val="18"/>
        </w:rPr>
        <w:t xml:space="preserve"> indicates a reporting rate greater than 100%.</w:t>
      </w:r>
    </w:p>
    <w:p w14:paraId="77F55574" w14:textId="77777777" w:rsidR="00523D43" w:rsidRDefault="00523D43" w:rsidP="00400369">
      <w:pPr>
        <w:spacing w:after="0"/>
        <w:rPr>
          <w:rFonts w:ascii="Arial" w:hAnsi="Arial" w:cs="Arial"/>
          <w:b/>
          <w:bCs/>
        </w:rPr>
      </w:pPr>
    </w:p>
    <w:p w14:paraId="4A6B992E" w14:textId="3153D3E9" w:rsidR="00400369" w:rsidRPr="00523D43" w:rsidRDefault="004775AA" w:rsidP="00400369">
      <w:pPr>
        <w:spacing w:after="0"/>
        <w:rPr>
          <w:rFonts w:ascii="Arial" w:hAnsi="Arial" w:cs="Arial"/>
          <w:b/>
          <w:bCs/>
        </w:rPr>
      </w:pPr>
      <w:r w:rsidRPr="00523D43">
        <w:rPr>
          <w:rFonts w:ascii="Arial" w:hAnsi="Arial" w:cs="Arial"/>
          <w:b/>
          <w:bCs/>
        </w:rPr>
        <w:lastRenderedPageBreak/>
        <w:t>Additional file 2b</w:t>
      </w:r>
      <w:r w:rsidR="00B27A69" w:rsidRPr="00523D43">
        <w:rPr>
          <w:rFonts w:ascii="Arial" w:hAnsi="Arial" w:cs="Arial"/>
          <w:b/>
          <w:bCs/>
        </w:rPr>
        <w:t xml:space="preserve">: </w:t>
      </w:r>
      <w:r w:rsidR="00400369" w:rsidRPr="00523D43">
        <w:rPr>
          <w:rFonts w:ascii="Arial" w:hAnsi="Arial" w:cs="Arial"/>
          <w:b/>
          <w:bCs/>
        </w:rPr>
        <w:t>Reporting rate</w:t>
      </w:r>
      <w:r w:rsidR="00B27A69" w:rsidRPr="00523D43">
        <w:rPr>
          <w:rFonts w:ascii="Arial" w:hAnsi="Arial" w:cs="Arial"/>
          <w:b/>
          <w:bCs/>
        </w:rPr>
        <w:t xml:space="preserve"> -</w:t>
      </w:r>
      <w:r w:rsidR="00400369" w:rsidRPr="00523D43">
        <w:rPr>
          <w:rFonts w:ascii="Arial" w:hAnsi="Arial" w:cs="Arial"/>
          <w:b/>
          <w:bCs/>
        </w:rPr>
        <w:t>labor and delivery form (2019-2022)</w:t>
      </w:r>
    </w:p>
    <w:tbl>
      <w:tblPr>
        <w:tblW w:w="13796" w:type="dxa"/>
        <w:tblLook w:val="04A0" w:firstRow="1" w:lastRow="0" w:firstColumn="1" w:lastColumn="0" w:noHBand="0" w:noVBand="1"/>
      </w:tblPr>
      <w:tblGrid>
        <w:gridCol w:w="2020"/>
        <w:gridCol w:w="967"/>
        <w:gridCol w:w="960"/>
        <w:gridCol w:w="1017"/>
        <w:gridCol w:w="967"/>
        <w:gridCol w:w="960"/>
        <w:gridCol w:w="1017"/>
        <w:gridCol w:w="967"/>
        <w:gridCol w:w="960"/>
        <w:gridCol w:w="1017"/>
        <w:gridCol w:w="967"/>
        <w:gridCol w:w="960"/>
        <w:gridCol w:w="1017"/>
      </w:tblGrid>
      <w:tr w:rsidR="00400369" w:rsidRPr="00400369" w14:paraId="5AF48466" w14:textId="77777777" w:rsidTr="00FC46D3">
        <w:trPr>
          <w:trHeight w:val="25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D79C" w14:textId="77777777" w:rsidR="00400369" w:rsidRPr="00400369" w:rsidRDefault="00400369" w:rsidP="00400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2E79" w14:textId="77777777" w:rsidR="00400369" w:rsidRPr="00400369" w:rsidRDefault="00400369" w:rsidP="00400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9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B7A4" w14:textId="77777777" w:rsidR="00400369" w:rsidRPr="00400369" w:rsidRDefault="00400369" w:rsidP="00400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E6B3" w14:textId="77777777" w:rsidR="00400369" w:rsidRPr="00400369" w:rsidRDefault="00400369" w:rsidP="00400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0585" w14:textId="77777777" w:rsidR="00400369" w:rsidRPr="00400369" w:rsidRDefault="00400369" w:rsidP="00400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2</w:t>
            </w:r>
          </w:p>
        </w:tc>
      </w:tr>
      <w:tr w:rsidR="00400369" w:rsidRPr="00400369" w14:paraId="1D440C00" w14:textId="77777777" w:rsidTr="00FC46D3">
        <w:trPr>
          <w:trHeight w:val="6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82906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rganisation uni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AC192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B137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B6725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0B9F4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A925F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DF9FE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C3095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09D84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7C58A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Reporting rat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2313F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Expected report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8304D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1E1E7" w14:textId="77777777" w:rsidR="00400369" w:rsidRPr="00400369" w:rsidRDefault="00400369" w:rsidP="004003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</w:tr>
      <w:tr w:rsidR="00FC46D3" w:rsidRPr="00400369" w14:paraId="4B510547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0E81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H - Tanzani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45A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3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DD6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55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C2DB" w14:textId="24903164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259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6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2B5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67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75A2" w14:textId="115E7C5A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973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671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01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452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CFA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BF8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22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21F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4</w:t>
            </w:r>
          </w:p>
        </w:tc>
      </w:tr>
      <w:tr w:rsidR="00FC46D3" w:rsidRPr="00400369" w14:paraId="69898351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5AFE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rush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B93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241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E618" w14:textId="48C2DA91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8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E8B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28C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6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06EB" w14:textId="3DCE888A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9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55E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C51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612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951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8C9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52A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4</w:t>
            </w:r>
          </w:p>
        </w:tc>
      </w:tr>
      <w:tr w:rsidR="00FC46D3" w:rsidRPr="00400369" w14:paraId="09E48272" w14:textId="77777777" w:rsidTr="00F163ED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B289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ar Es Salaam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122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461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D2D8" w14:textId="3CC24EAA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29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974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BE2A" w14:textId="0D69A0F7" w:rsidR="00FC46D3" w:rsidRPr="00400369" w:rsidRDefault="00F163ED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3014A" w14:textId="297BF5E9" w:rsidR="00FC46D3" w:rsidRPr="00400369" w:rsidRDefault="00F163ED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37E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098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C9F1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1D3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615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B78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3</w:t>
            </w:r>
          </w:p>
        </w:tc>
      </w:tr>
      <w:tr w:rsidR="00FC46D3" w:rsidRPr="00400369" w14:paraId="55774F45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F3D5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odom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F07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01D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714D" w14:textId="04029330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4DA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89E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B177" w14:textId="328AD166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009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887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927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041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D18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380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0</w:t>
            </w:r>
          </w:p>
        </w:tc>
      </w:tr>
      <w:tr w:rsidR="00FC46D3" w:rsidRPr="00400369" w14:paraId="636E5056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F044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Geit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579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05FD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A096" w14:textId="1DB46E5B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86F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725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A364" w14:textId="3C0F123E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EBC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5F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276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5B01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256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E94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4</w:t>
            </w:r>
          </w:p>
        </w:tc>
      </w:tr>
      <w:tr w:rsidR="00FC46D3" w:rsidRPr="00400369" w14:paraId="3CDBA778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E3A3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ring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A95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947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F231" w14:textId="794DD34C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29A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BC1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AE45" w14:textId="718038BF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5B9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977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2B8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2F8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17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02C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1</w:t>
            </w:r>
          </w:p>
        </w:tc>
      </w:tr>
      <w:tr w:rsidR="00FC46D3" w:rsidRPr="00400369" w14:paraId="665E874C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8740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ge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883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FB1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F839" w14:textId="2F7977E2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60F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082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7B2F" w14:textId="363C29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7F7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8CF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858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47B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F4E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B36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4</w:t>
            </w:r>
          </w:p>
        </w:tc>
      </w:tr>
      <w:tr w:rsidR="00FC46D3" w:rsidRPr="00400369" w14:paraId="669A7385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6080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tavi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EBE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1D11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0F15" w14:textId="2422D508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86D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142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674C" w14:textId="182679EE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B8D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994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0BF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5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CE2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B78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1A8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0.2</w:t>
            </w:r>
          </w:p>
        </w:tc>
      </w:tr>
      <w:tr w:rsidR="00FC46D3" w:rsidRPr="00400369" w14:paraId="705C423A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990C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gom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322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14D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A225" w14:textId="0161E6B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531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5CA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978A" w14:textId="5228442C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6D8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09E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69F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DF0D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EA1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2B3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7</w:t>
            </w:r>
          </w:p>
        </w:tc>
      </w:tr>
      <w:tr w:rsidR="00FC46D3" w:rsidRPr="00400369" w14:paraId="48FF9633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B132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limanjaro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840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21F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D7C5" w14:textId="6629A93B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637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210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DFC" w14:textId="4D07737C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4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019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A6D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6DA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A11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D9D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7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43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8</w:t>
            </w:r>
          </w:p>
        </w:tc>
      </w:tr>
      <w:tr w:rsidR="00FC46D3" w:rsidRPr="00400369" w14:paraId="00A6523B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02AA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indi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E8F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D77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EA78" w14:textId="3F637BD2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D47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942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1A66" w14:textId="6A883649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A0A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328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769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6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1BC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7F7A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518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0</w:t>
            </w:r>
          </w:p>
        </w:tc>
      </w:tr>
      <w:tr w:rsidR="00FC46D3" w:rsidRPr="00400369" w14:paraId="2F3F1988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5F07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nya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4ED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1F8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73AD" w14:textId="088D3452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70F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7C2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4FF1" w14:textId="7D963488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8260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950F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47C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634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674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938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1</w:t>
            </w:r>
          </w:p>
        </w:tc>
      </w:tr>
      <w:tr w:rsidR="00FC46D3" w:rsidRPr="00400369" w14:paraId="79972493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4EAD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F54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61A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7092" w14:textId="6CCC6A6C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806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067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0AE6" w14:textId="37CEEE78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5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D7F8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2AB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D431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3A5D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BE1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CDC1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7</w:t>
            </w:r>
          </w:p>
        </w:tc>
      </w:tr>
      <w:tr w:rsidR="00FC46D3" w:rsidRPr="00400369" w14:paraId="40147337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15D6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bey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851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8EB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91CC" w14:textId="341182DA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0E3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E671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644D" w14:textId="30C7A263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C35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2451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225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91E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9E5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203C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0</w:t>
            </w:r>
          </w:p>
        </w:tc>
      </w:tr>
      <w:tr w:rsidR="00FC46D3" w:rsidRPr="00400369" w14:paraId="1C1AA1E7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E184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rogoro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6B4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6DF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9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ACBE" w14:textId="08BE1191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33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7E7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1F0E" w14:textId="1C3C24A4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19AD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E786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8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EC2D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54C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613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65D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7</w:t>
            </w:r>
          </w:p>
        </w:tc>
      </w:tr>
      <w:tr w:rsidR="00FC46D3" w:rsidRPr="00400369" w14:paraId="4BE329E4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E89E" w14:textId="77777777" w:rsidR="00FC46D3" w:rsidRPr="00400369" w:rsidRDefault="00FC46D3" w:rsidP="00FC46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twa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DD1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F0E9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D28A" w14:textId="71AB3919" w:rsidR="00FC46D3" w:rsidRPr="00DF6536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F65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E54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ADD7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D60A" w14:textId="712614C5" w:rsidR="00FC46D3" w:rsidRPr="00F163ED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1BAB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4764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79C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C452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4FA5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6AEE" w14:textId="77777777" w:rsidR="00FC46D3" w:rsidRPr="00400369" w:rsidRDefault="00FC46D3" w:rsidP="00FC46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3</w:t>
            </w:r>
          </w:p>
        </w:tc>
      </w:tr>
      <w:tr w:rsidR="001D6962" w:rsidRPr="00400369" w14:paraId="3FA5AD8C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EC5D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wanz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9223" w14:textId="4828C323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273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AB3D" w14:textId="1C164E5C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3</w:t>
            </w: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.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299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44F3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CF81" w14:textId="24CB8CF1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6EAB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51B0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B649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F73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097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CF75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0</w:t>
            </w:r>
          </w:p>
        </w:tc>
      </w:tr>
      <w:tr w:rsidR="001D6962" w:rsidRPr="00400369" w14:paraId="44D3A726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9904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jombe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2164" w14:textId="7EA0DBFB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EB98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4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0022" w14:textId="672A5164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</w:t>
            </w: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.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F0FE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158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4419" w14:textId="5C35B219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3B64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29A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63C1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CC4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3306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536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8</w:t>
            </w:r>
          </w:p>
        </w:tc>
      </w:tr>
      <w:tr w:rsidR="001D6962" w:rsidRPr="00400369" w14:paraId="0CA4A3CB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40C3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wani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3828" w14:textId="7C242E41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1CA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8033" w14:textId="30B2C582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2</w:t>
            </w: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.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E139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0020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C336" w14:textId="4042FEEE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C490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88E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CF6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4358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4A0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7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DE2F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3</w:t>
            </w:r>
          </w:p>
        </w:tc>
      </w:tr>
      <w:tr w:rsidR="001D6962" w:rsidRPr="00400369" w14:paraId="064E485E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59D2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kw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942B" w14:textId="130F8068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2F61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7C86" w14:textId="2C3FD395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2</w:t>
            </w: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.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E3D1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992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1B6D" w14:textId="1D164AA3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1AC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6F8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3D5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8A5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69E5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4490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8</w:t>
            </w:r>
          </w:p>
        </w:tc>
      </w:tr>
      <w:tr w:rsidR="001D6962" w:rsidRPr="00400369" w14:paraId="1C62B4CB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01F6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vum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FC9A" w14:textId="54BDD4F2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8FA9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3FED" w14:textId="790AB618" w:rsidR="001D6962" w:rsidRPr="001D6962" w:rsidRDefault="00F163ED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58E9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DF8E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5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F645" w14:textId="7CA864E8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8AEF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D2CE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1CD4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AB63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BB8B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C7BF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4</w:t>
            </w:r>
          </w:p>
        </w:tc>
      </w:tr>
      <w:tr w:rsidR="001D6962" w:rsidRPr="00400369" w14:paraId="216B5449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9163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hinyang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3AEF" w14:textId="119F267A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D6F6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8A09" w14:textId="0C574186" w:rsidR="001D6962" w:rsidRPr="00F163ED" w:rsidRDefault="00F163ED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5FF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B21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0602" w14:textId="616B157B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328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0B0F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8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355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6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EE61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BE8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9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13B8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0</w:t>
            </w:r>
          </w:p>
        </w:tc>
      </w:tr>
      <w:tr w:rsidR="001D6962" w:rsidRPr="00400369" w14:paraId="48F2E09C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3137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miyu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C367" w14:textId="2193D2A4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17A5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C486" w14:textId="60810CB9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0945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659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8A26" w14:textId="53438E83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B42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798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70A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9D3F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46E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4E5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2</w:t>
            </w:r>
          </w:p>
        </w:tc>
      </w:tr>
      <w:tr w:rsidR="001D6962" w:rsidRPr="00400369" w14:paraId="74F085ED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9B90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ngid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A374" w14:textId="3F049985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5F3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FAFE" w14:textId="605A80DD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EFF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9CC9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C4DB" w14:textId="7A3D586E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C686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C8A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EE4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4546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C78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E980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4</w:t>
            </w:r>
          </w:p>
        </w:tc>
      </w:tr>
      <w:tr w:rsidR="001D6962" w:rsidRPr="00400369" w14:paraId="18A97C9D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B84D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ngwe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4EB2" w14:textId="2E826925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CBA5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4FA2" w14:textId="27F2BF96" w:rsidR="001D6962" w:rsidRPr="00400369" w:rsidRDefault="00F163ED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D9C4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D480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6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F0FE" w14:textId="4241D658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C46D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067B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7E1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174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510B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E0B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8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F45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7</w:t>
            </w:r>
          </w:p>
        </w:tc>
      </w:tr>
      <w:tr w:rsidR="001D6962" w:rsidRPr="00400369" w14:paraId="5A90C488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4B02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bor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5980" w14:textId="5C088482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722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C054" w14:textId="1FD179A1" w:rsidR="001D6962" w:rsidRPr="00F163ED" w:rsidRDefault="00F163ED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0EC9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1EA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644F" w14:textId="1E272509" w:rsidR="001D6962" w:rsidRPr="003D3AA2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3D3A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EA8A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80AD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772B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6C16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5C11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A402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1</w:t>
            </w:r>
          </w:p>
        </w:tc>
      </w:tr>
      <w:tr w:rsidR="001D6962" w:rsidRPr="00400369" w14:paraId="4C076C59" w14:textId="77777777" w:rsidTr="00FC46D3">
        <w:trPr>
          <w:trHeight w:val="25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6D25" w14:textId="77777777" w:rsidR="001D6962" w:rsidRPr="00400369" w:rsidRDefault="001D6962" w:rsidP="001D6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nga Reg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192F" w14:textId="4DD067C9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1D696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D38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99E4" w14:textId="561E80DC" w:rsidR="001D6962" w:rsidRPr="00F163ED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F163ED" w:rsidRPr="00F163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2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BFB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452C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7376" w14:textId="334C97BB" w:rsidR="001D6962" w:rsidRPr="003D3AA2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3D3A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13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64D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3FF5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6827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8B50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7286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5F44" w14:textId="77777777" w:rsidR="001D6962" w:rsidRPr="00400369" w:rsidRDefault="001D6962" w:rsidP="001D6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00369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8</w:t>
            </w:r>
          </w:p>
        </w:tc>
      </w:tr>
    </w:tbl>
    <w:p w14:paraId="431A926A" w14:textId="4F9B698B" w:rsidR="007833E0" w:rsidRPr="007833E0" w:rsidRDefault="007833E0" w:rsidP="007833E0">
      <w:pPr>
        <w:rPr>
          <w:sz w:val="18"/>
          <w:szCs w:val="18"/>
        </w:rPr>
      </w:pPr>
      <w:r w:rsidRPr="007833E0">
        <w:rPr>
          <w:sz w:val="18"/>
          <w:szCs w:val="18"/>
        </w:rPr>
        <w:t xml:space="preserve">Note: </w:t>
      </w:r>
      <w:r w:rsidRPr="007833E0">
        <w:rPr>
          <w:b/>
          <w:bCs/>
          <w:sz w:val="18"/>
          <w:szCs w:val="18"/>
        </w:rPr>
        <w:t>Bold</w:t>
      </w:r>
      <w:r w:rsidRPr="007833E0">
        <w:rPr>
          <w:sz w:val="18"/>
          <w:szCs w:val="18"/>
        </w:rPr>
        <w:t xml:space="preserve"> indicates a reporting rate greater than 100%.</w:t>
      </w:r>
    </w:p>
    <w:p w14:paraId="01E36166" w14:textId="77777777" w:rsidR="00524C00" w:rsidRDefault="00524C00" w:rsidP="00BF00ED">
      <w:pPr>
        <w:spacing w:after="0"/>
        <w:rPr>
          <w:b/>
          <w:bCs/>
        </w:rPr>
      </w:pPr>
    </w:p>
    <w:p w14:paraId="252E6D4D" w14:textId="3E208D8E" w:rsidR="00BF00ED" w:rsidRPr="00523D43" w:rsidRDefault="004775AA" w:rsidP="00BF00ED">
      <w:pPr>
        <w:spacing w:after="0"/>
        <w:rPr>
          <w:rFonts w:ascii="Arial" w:hAnsi="Arial" w:cs="Arial"/>
          <w:b/>
          <w:bCs/>
        </w:rPr>
      </w:pPr>
      <w:r w:rsidRPr="00523D43">
        <w:rPr>
          <w:rFonts w:ascii="Arial" w:hAnsi="Arial" w:cs="Arial"/>
          <w:b/>
          <w:bCs/>
        </w:rPr>
        <w:lastRenderedPageBreak/>
        <w:t>Additional file 2c</w:t>
      </w:r>
      <w:r w:rsidR="00B27A69" w:rsidRPr="00523D43">
        <w:rPr>
          <w:rFonts w:ascii="Arial" w:hAnsi="Arial" w:cs="Arial"/>
          <w:b/>
          <w:bCs/>
        </w:rPr>
        <w:t xml:space="preserve">: </w:t>
      </w:r>
      <w:r w:rsidR="00BF00ED" w:rsidRPr="00523D43">
        <w:rPr>
          <w:rFonts w:ascii="Arial" w:hAnsi="Arial" w:cs="Arial"/>
          <w:b/>
          <w:bCs/>
        </w:rPr>
        <w:t>Reporting rate</w:t>
      </w:r>
      <w:r w:rsidR="00B27A69" w:rsidRPr="00523D43">
        <w:rPr>
          <w:rFonts w:ascii="Arial" w:hAnsi="Arial" w:cs="Arial"/>
          <w:b/>
          <w:bCs/>
        </w:rPr>
        <w:t xml:space="preserve">- </w:t>
      </w:r>
      <w:r w:rsidR="00BF00ED" w:rsidRPr="00523D43">
        <w:rPr>
          <w:rFonts w:ascii="Arial" w:hAnsi="Arial" w:cs="Arial"/>
          <w:b/>
          <w:bCs/>
        </w:rPr>
        <w:t>postnatal care form (2015-2018)</w:t>
      </w: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2155"/>
        <w:gridCol w:w="900"/>
        <w:gridCol w:w="1080"/>
        <w:gridCol w:w="1085"/>
        <w:gridCol w:w="966"/>
        <w:gridCol w:w="1038"/>
        <w:gridCol w:w="1071"/>
        <w:gridCol w:w="1038"/>
        <w:gridCol w:w="900"/>
        <w:gridCol w:w="1071"/>
        <w:gridCol w:w="1116"/>
        <w:gridCol w:w="822"/>
        <w:gridCol w:w="1158"/>
      </w:tblGrid>
      <w:tr w:rsidR="00BF00ED" w:rsidRPr="00B40335" w14:paraId="00D5BF61" w14:textId="77777777" w:rsidTr="00B40335">
        <w:trPr>
          <w:trHeight w:val="25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0D60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EDEB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3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4C99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9014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2AE7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8</w:t>
            </w:r>
          </w:p>
        </w:tc>
      </w:tr>
      <w:tr w:rsidR="00BF00ED" w:rsidRPr="00B40335" w14:paraId="405F5FCE" w14:textId="77777777" w:rsidTr="00B40335">
        <w:trPr>
          <w:trHeight w:val="7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AF73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rganisation un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6A5FE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AF718" w14:textId="588FA2A3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65905" w14:textId="705F444B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1CDAF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CAD9B" w14:textId="31C51264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CF709" w14:textId="6ECC617E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E0B7A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Expected report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B473A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831F2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0DB65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D7A4C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98FD3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</w:tr>
      <w:tr w:rsidR="00D52DAE" w:rsidRPr="00B40335" w14:paraId="3A5580B2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269F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H - Tanzan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71D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8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E56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93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8501" w14:textId="1A1E5395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3B3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19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CF7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194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80D0" w14:textId="649CF9DC" w:rsidR="00D52DAE" w:rsidRPr="003D3AA2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3D3A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861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35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70E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37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0EC2" w14:textId="00DAAFE9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207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58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3B1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65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7384" w14:textId="2BD5CB8D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9</w:t>
            </w:r>
          </w:p>
        </w:tc>
      </w:tr>
      <w:tr w:rsidR="00D52DAE" w:rsidRPr="00B40335" w14:paraId="2DC1D2A8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07A0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rush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729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99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B708" w14:textId="7C767C8C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D7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F23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94AF" w14:textId="76F13E92" w:rsidR="00D52DAE" w:rsidRPr="003D3AA2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3D3A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A97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BE7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3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6220" w14:textId="3A2BC14B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4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345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5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1D0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04A3" w14:textId="35CCC75C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8.4</w:t>
            </w:r>
          </w:p>
        </w:tc>
      </w:tr>
      <w:tr w:rsidR="00D52DAE" w:rsidRPr="00B40335" w14:paraId="4F300AAF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5104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ar Es Salaam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0C6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82B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85C" w14:textId="353A6538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25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BCA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DD0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9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721D" w14:textId="63941010" w:rsidR="00D52DAE" w:rsidRPr="003D3AA2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3D3A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31.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9AF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430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1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5853" w14:textId="7D2F1763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32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559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9D1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42A9" w14:textId="4C86FF13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32.8</w:t>
            </w:r>
          </w:p>
        </w:tc>
      </w:tr>
      <w:tr w:rsidR="00D52DAE" w:rsidRPr="00B40335" w14:paraId="3A8AA0CC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CBBF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odom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0EA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828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FE8E" w14:textId="5B2D527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906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EBA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4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3C64" w14:textId="24D4CBEA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9B9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28A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3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3941" w14:textId="4D1BCE0A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6C9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F85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AB1E" w14:textId="449B966E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5</w:t>
            </w:r>
          </w:p>
        </w:tc>
      </w:tr>
      <w:tr w:rsidR="00D52DAE" w:rsidRPr="00B40335" w14:paraId="71A6AFDA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9889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Geit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A53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537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38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3127" w14:textId="38F60B43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7ED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81A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7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EBAA" w14:textId="119A2323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A65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FE7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E5F0" w14:textId="55D1D6FB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DF5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B41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CBFF" w14:textId="74CE3759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5</w:t>
            </w:r>
          </w:p>
        </w:tc>
      </w:tr>
      <w:tr w:rsidR="00D52DAE" w:rsidRPr="00B40335" w14:paraId="0FF1E4D2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4392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ring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F7C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636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C196" w14:textId="6A064A59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566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A9F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3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CADE" w14:textId="574198E0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619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C25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7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4D10" w14:textId="70BD997F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528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E3B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7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0746" w14:textId="5ACF7CF2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2</w:t>
            </w:r>
          </w:p>
        </w:tc>
      </w:tr>
      <w:tr w:rsidR="00D52DAE" w:rsidRPr="00B40335" w14:paraId="619860AF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FE57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ger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365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35D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6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6694" w14:textId="76536E13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FDB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B63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FF73" w14:textId="36D4236C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EF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F09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8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4A37" w14:textId="5A0743A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0D0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9DD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A0C5" w14:textId="4708742C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0</w:t>
            </w:r>
          </w:p>
        </w:tc>
      </w:tr>
      <w:tr w:rsidR="00D52DAE" w:rsidRPr="00B40335" w14:paraId="47867167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FF7A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tavi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C65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857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3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3D50" w14:textId="5CDF839F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20B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1A0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1039" w14:textId="075638BF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55D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F73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B21F" w14:textId="1B81DF20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264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610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3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4C71" w14:textId="626C3B48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8</w:t>
            </w:r>
          </w:p>
        </w:tc>
      </w:tr>
      <w:tr w:rsidR="00D52DAE" w:rsidRPr="00B40335" w14:paraId="5326136D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5B0E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gom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EB5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79B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87DD" w14:textId="17D1FD2B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203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021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1E94" w14:textId="4F57FB95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D9E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26F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C168" w14:textId="640F1A8E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722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CF1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6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6C50" w14:textId="2A02E11C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1</w:t>
            </w:r>
          </w:p>
        </w:tc>
      </w:tr>
      <w:tr w:rsidR="00D52DAE" w:rsidRPr="00B40335" w14:paraId="045656B9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18AE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limanjaro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D47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38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7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91DE" w14:textId="4936CF3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ED3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D1F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0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9DAF" w14:textId="375D6CFF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422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9F1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7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76F2" w14:textId="283C374F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C9A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E34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6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FB8F" w14:textId="71B15D6B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0</w:t>
            </w:r>
          </w:p>
        </w:tc>
      </w:tr>
      <w:tr w:rsidR="00D52DAE" w:rsidRPr="00B40335" w14:paraId="7183BCA4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AC67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indi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EA4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46D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5D8E" w14:textId="799F0EFD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D3F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D01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1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FE42" w14:textId="14B7864A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FAE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29F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A00E" w14:textId="2E476AE8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2E6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D04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2FD3" w14:textId="58EEE1E9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6</w:t>
            </w:r>
          </w:p>
        </w:tc>
      </w:tr>
      <w:tr w:rsidR="00D52DAE" w:rsidRPr="00B40335" w14:paraId="6FAC789B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DDAE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nyar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510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33D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8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7EB9" w14:textId="6816EF32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3AD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872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A16F" w14:textId="39C3906F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F6F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35A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0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3205" w14:textId="2FF5902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D38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3A4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E4C1" w14:textId="25A6F0E5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0</w:t>
            </w:r>
          </w:p>
        </w:tc>
      </w:tr>
      <w:tr w:rsidR="00D52DAE" w:rsidRPr="00B40335" w14:paraId="1EA37712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D0DD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r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802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530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597" w14:textId="71686659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AEC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039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3071" w14:textId="02326BBE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133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758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CE4" w14:textId="1A02FCAB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4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F91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CA8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8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9695" w14:textId="5984C2B5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4</w:t>
            </w:r>
          </w:p>
        </w:tc>
      </w:tr>
      <w:tr w:rsidR="00D52DAE" w:rsidRPr="00B40335" w14:paraId="69009E27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B613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bey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A3C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284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980A" w14:textId="157D44EE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ACD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D16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13F9" w14:textId="5D5FFD1A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F4F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D32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E2E0" w14:textId="4FD95ED1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857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004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FDCF" w14:textId="75489B08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2</w:t>
            </w:r>
          </w:p>
        </w:tc>
      </w:tr>
      <w:tr w:rsidR="00D52DAE" w:rsidRPr="00B40335" w14:paraId="706C408A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2199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rogoro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C5D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D27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9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5D99" w14:textId="41020BA5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711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570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2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926F" w14:textId="62ACF0A4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50D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96F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6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98AE" w14:textId="59D8F925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323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1EA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09D6" w14:textId="5CA18781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4</w:t>
            </w:r>
          </w:p>
        </w:tc>
      </w:tr>
      <w:tr w:rsidR="00D52DAE" w:rsidRPr="00B40335" w14:paraId="3678281D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DA42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twar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CDA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319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86D4" w14:textId="4A7FEC4F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563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8F1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3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483B" w14:textId="3DECF742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DD2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9D6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7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5527" w14:textId="30B7EE04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748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9A0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19F1" w14:textId="75F8C8B5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5</w:t>
            </w:r>
          </w:p>
        </w:tc>
      </w:tr>
      <w:tr w:rsidR="00D52DAE" w:rsidRPr="00B40335" w14:paraId="35B23A5A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BA3A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wanz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06C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EE7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3F12" w14:textId="21BA723D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685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7A1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BB51" w14:textId="2BA6A9F4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5.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BD6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2F3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8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BC9A" w14:textId="08A8D0E4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2A3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C09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5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476F" w14:textId="716D12F9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7</w:t>
            </w:r>
          </w:p>
        </w:tc>
      </w:tr>
      <w:tr w:rsidR="00D52DAE" w:rsidRPr="00B40335" w14:paraId="475B628A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5E0C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jombe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B38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DCC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5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71E4" w14:textId="5FC5594C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FDE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C0E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77FF" w14:textId="38ED192D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767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4ED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0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2EC7" w14:textId="0E7934A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434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394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48C4" w14:textId="747FD67D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4</w:t>
            </w:r>
          </w:p>
        </w:tc>
      </w:tr>
      <w:tr w:rsidR="00D52DAE" w:rsidRPr="00B40335" w14:paraId="119BD06E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3216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wani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235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FCD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C90F" w14:textId="5C761FD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1A5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756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2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0AD9" w14:textId="3D5A47E1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E82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A27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3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CDAC" w14:textId="3150786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2CA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F58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9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4DB4" w14:textId="2F51732B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6</w:t>
            </w:r>
          </w:p>
        </w:tc>
      </w:tr>
      <w:tr w:rsidR="00D52DAE" w:rsidRPr="00B40335" w14:paraId="3EA3F9FD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BDDE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kw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A01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DC1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E487" w14:textId="188CA70A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FE6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4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F2A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5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F6F0" w14:textId="2E877AF5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423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D01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7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8887" w14:textId="45E426C8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926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B6C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2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EAAF" w14:textId="639BB05B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2</w:t>
            </w:r>
          </w:p>
        </w:tc>
      </w:tr>
      <w:tr w:rsidR="00D52DAE" w:rsidRPr="00B40335" w14:paraId="6071EAFE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4484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vum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3B1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CC7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8730" w14:textId="42715F3D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F86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6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871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6B3E" w14:textId="6A4D1228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221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638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0F0" w14:textId="01A4DBCF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D17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CD1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7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D569" w14:textId="5D1DAEC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2</w:t>
            </w:r>
          </w:p>
        </w:tc>
      </w:tr>
      <w:tr w:rsidR="00D52DAE" w:rsidRPr="00B40335" w14:paraId="46C61052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07EA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hinyang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563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CE1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9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BB65" w14:textId="75ED22C5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DB4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CE2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6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2074" w14:textId="0B8AFD40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F92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2B8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7B6A" w14:textId="5CD9451F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7E8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E5E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6EC4" w14:textId="2B41F175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0</w:t>
            </w:r>
          </w:p>
        </w:tc>
      </w:tr>
      <w:tr w:rsidR="00D52DAE" w:rsidRPr="00B40335" w14:paraId="51E92BA0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FFB1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miyu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045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4BA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3689" w14:textId="513F9354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2E4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A4E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DBFB" w14:textId="330462C6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1BC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805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7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A9E1" w14:textId="5675AD0F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E48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9C9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8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BB6E" w14:textId="6C4EB58B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5</w:t>
            </w:r>
          </w:p>
        </w:tc>
      </w:tr>
      <w:tr w:rsidR="00D52DAE" w:rsidRPr="00B40335" w14:paraId="52802854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6998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ngid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EF9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778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2906" w14:textId="2388D74A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ABF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D67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7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46A1" w14:textId="330B8FE5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7F8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481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4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B4EF" w14:textId="040E8B0F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041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13A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8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3FC5" w14:textId="2AD8770D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5</w:t>
            </w:r>
          </w:p>
        </w:tc>
      </w:tr>
      <w:tr w:rsidR="00D52DAE" w:rsidRPr="00B40335" w14:paraId="1DFB3009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0E76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ngwe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869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5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C11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9931" w14:textId="54D7BEB3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4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DBD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CEA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A6B3" w14:textId="45BDD2AB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4.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E63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9A6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9E8B" w14:textId="472FF2CE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232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AF7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03B0" w14:textId="5C8728E9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0</w:t>
            </w:r>
          </w:p>
        </w:tc>
      </w:tr>
      <w:tr w:rsidR="00D52DAE" w:rsidRPr="00B40335" w14:paraId="6CC90E39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8C7B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bor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1E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5EE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ADEA" w14:textId="046A8D92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AB2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982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0755" w14:textId="43DEF2E6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33E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E23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2198" w14:textId="516DC416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791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56E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E48E" w14:textId="586BEBE6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2</w:t>
            </w:r>
          </w:p>
        </w:tc>
      </w:tr>
      <w:tr w:rsidR="00D52DAE" w:rsidRPr="00B40335" w14:paraId="0BE4F07B" w14:textId="77777777" w:rsidTr="00B40335">
        <w:trPr>
          <w:trHeight w:val="25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9D9C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nga Reg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621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959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E910" w14:textId="6FCB7735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11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01B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5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FA3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BC72" w14:textId="728C9D69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9.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236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E76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86AF" w14:textId="0A821105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9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8B6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4E6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6FEE" w14:textId="73165B9F" w:rsidR="00D52DAE" w:rsidRPr="00774AFF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774AF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11.1</w:t>
            </w:r>
          </w:p>
        </w:tc>
      </w:tr>
    </w:tbl>
    <w:p w14:paraId="24D156E5" w14:textId="0E91D4C0" w:rsidR="00BF00ED" w:rsidRPr="007833E0" w:rsidRDefault="007833E0" w:rsidP="003D30A3">
      <w:pPr>
        <w:rPr>
          <w:sz w:val="18"/>
          <w:szCs w:val="18"/>
        </w:rPr>
      </w:pPr>
      <w:r w:rsidRPr="007833E0">
        <w:rPr>
          <w:sz w:val="18"/>
          <w:szCs w:val="18"/>
        </w:rPr>
        <w:t xml:space="preserve">Note: </w:t>
      </w:r>
      <w:r w:rsidRPr="007833E0">
        <w:rPr>
          <w:b/>
          <w:bCs/>
          <w:sz w:val="18"/>
          <w:szCs w:val="18"/>
        </w:rPr>
        <w:t>Bold</w:t>
      </w:r>
      <w:r w:rsidRPr="007833E0">
        <w:rPr>
          <w:sz w:val="18"/>
          <w:szCs w:val="18"/>
        </w:rPr>
        <w:t xml:space="preserve"> indicates a reporting rate greater than 100%.</w:t>
      </w:r>
    </w:p>
    <w:p w14:paraId="45349D46" w14:textId="77777777" w:rsidR="00523D43" w:rsidRDefault="00523D43" w:rsidP="00B27A69">
      <w:pPr>
        <w:spacing w:after="0"/>
        <w:rPr>
          <w:rFonts w:ascii="Arial" w:hAnsi="Arial" w:cs="Arial"/>
          <w:b/>
          <w:bCs/>
        </w:rPr>
      </w:pPr>
    </w:p>
    <w:p w14:paraId="2741335B" w14:textId="099F7412" w:rsidR="00B27A69" w:rsidRPr="00523D43" w:rsidRDefault="004775AA" w:rsidP="00B27A69">
      <w:pPr>
        <w:spacing w:after="0"/>
        <w:rPr>
          <w:rFonts w:ascii="Arial" w:hAnsi="Arial" w:cs="Arial"/>
          <w:b/>
          <w:bCs/>
        </w:rPr>
      </w:pPr>
      <w:r w:rsidRPr="00523D43">
        <w:rPr>
          <w:rFonts w:ascii="Arial" w:hAnsi="Arial" w:cs="Arial"/>
          <w:b/>
          <w:bCs/>
        </w:rPr>
        <w:lastRenderedPageBreak/>
        <w:t>Additional file 2d</w:t>
      </w:r>
      <w:r w:rsidR="00B27A69" w:rsidRPr="00523D43">
        <w:rPr>
          <w:rFonts w:ascii="Arial" w:hAnsi="Arial" w:cs="Arial"/>
          <w:b/>
          <w:bCs/>
        </w:rPr>
        <w:t>: Reporting rate- postnatal care form (201</w:t>
      </w:r>
      <w:r w:rsidR="0067369A" w:rsidRPr="00523D43">
        <w:rPr>
          <w:rFonts w:ascii="Arial" w:hAnsi="Arial" w:cs="Arial"/>
          <w:b/>
          <w:bCs/>
        </w:rPr>
        <w:t>9</w:t>
      </w:r>
      <w:r w:rsidR="00B27A69" w:rsidRPr="00523D43">
        <w:rPr>
          <w:rFonts w:ascii="Arial" w:hAnsi="Arial" w:cs="Arial"/>
          <w:b/>
          <w:bCs/>
        </w:rPr>
        <w:t>-20</w:t>
      </w:r>
      <w:r w:rsidR="0067369A" w:rsidRPr="00523D43">
        <w:rPr>
          <w:rFonts w:ascii="Arial" w:hAnsi="Arial" w:cs="Arial"/>
          <w:b/>
          <w:bCs/>
        </w:rPr>
        <w:t>22</w:t>
      </w:r>
      <w:r w:rsidR="00B27A69" w:rsidRPr="00523D43">
        <w:rPr>
          <w:rFonts w:ascii="Arial" w:hAnsi="Arial" w:cs="Arial"/>
          <w:b/>
          <w:bCs/>
        </w:rPr>
        <w:t>)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2032"/>
        <w:gridCol w:w="1011"/>
        <w:gridCol w:w="925"/>
        <w:gridCol w:w="1043"/>
        <w:gridCol w:w="1011"/>
        <w:gridCol w:w="925"/>
        <w:gridCol w:w="1043"/>
        <w:gridCol w:w="1011"/>
        <w:gridCol w:w="925"/>
        <w:gridCol w:w="1043"/>
        <w:gridCol w:w="1011"/>
        <w:gridCol w:w="925"/>
        <w:gridCol w:w="1043"/>
      </w:tblGrid>
      <w:tr w:rsidR="00BF00ED" w:rsidRPr="00BF00ED" w14:paraId="01E86EF3" w14:textId="77777777" w:rsidTr="00BF00ED">
        <w:trPr>
          <w:trHeight w:val="250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2B4C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B27D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19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41DF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E765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F04C" w14:textId="77777777" w:rsidR="00BF00ED" w:rsidRPr="00BF00ED" w:rsidRDefault="00BF00ED" w:rsidP="00BF0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22</w:t>
            </w:r>
          </w:p>
        </w:tc>
      </w:tr>
      <w:tr w:rsidR="00BF00ED" w:rsidRPr="00B40335" w14:paraId="151671C6" w14:textId="77777777" w:rsidTr="00BF00ED">
        <w:trPr>
          <w:trHeight w:val="7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523DD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rganisation uni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DA8FB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891E7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23A56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Reporting rate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4D2E7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BC3DB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57D87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D7D22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65A11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A1A6A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41EFD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xpected reports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59884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ual reports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8DA2A" w14:textId="77777777" w:rsidR="00BF00ED" w:rsidRPr="00BF00ED" w:rsidRDefault="00BF00ED" w:rsidP="00BF00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porting rate </w:t>
            </w:r>
          </w:p>
        </w:tc>
      </w:tr>
      <w:tr w:rsidR="00D52DAE" w:rsidRPr="00B40335" w14:paraId="33888F21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7DCB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H - Tanzani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857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72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692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87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48AC" w14:textId="642031A2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D53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92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539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14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423C" w14:textId="433F1285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E02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8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D2C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30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BBA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731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8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3F5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486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70C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4</w:t>
            </w:r>
          </w:p>
        </w:tc>
      </w:tr>
      <w:tr w:rsidR="00D52DAE" w:rsidRPr="00B40335" w14:paraId="20FEA309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B7DD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rush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48B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6D7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72E2" w14:textId="6F4C9DA1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11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288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E0D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86A0" w14:textId="1ED975F0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11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7EE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D7B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FD4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E51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4C3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F38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0</w:t>
            </w:r>
          </w:p>
        </w:tc>
      </w:tr>
      <w:tr w:rsidR="00D52DAE" w:rsidRPr="00B40335" w14:paraId="43BCF784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5DD2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ar Es Salaam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1B0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B2C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CCE6" w14:textId="0CAB88B5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40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3B0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E44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0BA7" w14:textId="46BA6D13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43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BE5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E93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C66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5F5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655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90C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1</w:t>
            </w:r>
          </w:p>
        </w:tc>
      </w:tr>
      <w:tr w:rsidR="00D52DAE" w:rsidRPr="00B40335" w14:paraId="6B96F72A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6423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odom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5CB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D08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5770" w14:textId="73229381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2F9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8DC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9735" w14:textId="3FDA03F3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A18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8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604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726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1DB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8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3EC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5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67E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0</w:t>
            </w:r>
          </w:p>
        </w:tc>
      </w:tr>
      <w:tr w:rsidR="00D52DAE" w:rsidRPr="00B40335" w14:paraId="0CDD018D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0111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Geit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B7E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D54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6733" w14:textId="59BA2522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CCA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9E5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C18E" w14:textId="1E476D06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3CC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7B9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BC2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E06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F77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13A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2</w:t>
            </w:r>
          </w:p>
        </w:tc>
      </w:tr>
      <w:tr w:rsidR="00D52DAE" w:rsidRPr="00B40335" w14:paraId="00924497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2D95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ring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58C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F96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D118" w14:textId="19C0152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614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DFA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AAA3" w14:textId="4945DE19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060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34E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733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6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D0C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AE5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2AB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6</w:t>
            </w:r>
          </w:p>
        </w:tc>
      </w:tr>
      <w:tr w:rsidR="00D52DAE" w:rsidRPr="00B40335" w14:paraId="4D47E057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F860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ger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321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C96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2041" w14:textId="63D8677B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1B0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BFD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F664" w14:textId="26912983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340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678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6DD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381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63F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B8E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2</w:t>
            </w:r>
          </w:p>
        </w:tc>
      </w:tr>
      <w:tr w:rsidR="00D52DAE" w:rsidRPr="00B40335" w14:paraId="11C1427B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3774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atavi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52C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7CE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7C62" w14:textId="213532E6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A1B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4C8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25D0" w14:textId="4D45A8DD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0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8FC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36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876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6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0C2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3C4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7E6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9.0</w:t>
            </w:r>
          </w:p>
        </w:tc>
      </w:tr>
      <w:tr w:rsidR="00D52DAE" w:rsidRPr="00B40335" w14:paraId="78BCBC85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2A19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gom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CA8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DDB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1631" w14:textId="24BF1682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8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25A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297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52F" w14:textId="3F6190E2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9ED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4B8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BD4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1AB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DB1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B77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4</w:t>
            </w:r>
          </w:p>
        </w:tc>
      </w:tr>
      <w:tr w:rsidR="00D52DAE" w:rsidRPr="00B40335" w14:paraId="23AC4F6C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4348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ilimanjaro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22D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159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CFCA" w14:textId="1517F9E0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705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B27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588B" w14:textId="23604FB1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BA1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E0C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D78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60D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CE5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19E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8</w:t>
            </w:r>
          </w:p>
        </w:tc>
      </w:tr>
      <w:tr w:rsidR="00D52DAE" w:rsidRPr="00B40335" w14:paraId="164897FA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B029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indi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EB2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7A2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EFE2" w14:textId="62E9AFCC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7B4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4C4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1DF2" w14:textId="2188A9A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BFE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E06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D28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F36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157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B99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3</w:t>
            </w:r>
          </w:p>
        </w:tc>
      </w:tr>
      <w:tr w:rsidR="00D52DAE" w:rsidRPr="00B40335" w14:paraId="2C2CC378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006C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nyar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2EB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EEB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38C6" w14:textId="2E13301B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F0A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FFB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39DF" w14:textId="60B6E8A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D56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F0B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A42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2A5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225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574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9</w:t>
            </w:r>
          </w:p>
        </w:tc>
      </w:tr>
      <w:tr w:rsidR="00D52DAE" w:rsidRPr="00B40335" w14:paraId="75FCB48F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A9A9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r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94C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951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BA45" w14:textId="14F94A55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9DB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501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B343" w14:textId="22BA11F1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4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E59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7F1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243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447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785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B06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3</w:t>
            </w:r>
          </w:p>
        </w:tc>
      </w:tr>
      <w:tr w:rsidR="00D52DAE" w:rsidRPr="00B40335" w14:paraId="2D87DE89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BB2F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bey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EB9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E0E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46EB" w14:textId="7321810E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992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9F8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6A71" w14:textId="106DB670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4DC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F97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CFA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09F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FE3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EB6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8</w:t>
            </w:r>
          </w:p>
        </w:tc>
      </w:tr>
      <w:tr w:rsidR="00D52DAE" w:rsidRPr="00B40335" w14:paraId="6189F89F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061C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rogoro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3FE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6C8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FD98" w14:textId="0D624BCE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75A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564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8365" w14:textId="04799185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6ED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8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197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1C3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D9E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3E1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5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197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7</w:t>
            </w:r>
          </w:p>
        </w:tc>
      </w:tr>
      <w:tr w:rsidR="00D52DAE" w:rsidRPr="00B40335" w14:paraId="07B61BC5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E3BA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twar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02A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ACD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591F" w14:textId="7CD3BCD2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C9C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0CF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3260" w14:textId="4134CA5E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742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D50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57F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497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622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38A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2</w:t>
            </w:r>
          </w:p>
        </w:tc>
      </w:tr>
      <w:tr w:rsidR="00D52DAE" w:rsidRPr="00B40335" w14:paraId="61965A18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FCA7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wanz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735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1D4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1CBC" w14:textId="2DF0B2A0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3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406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61D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5894" w14:textId="51FC4BC2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14C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2A6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BBA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FB0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5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6EA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1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620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8</w:t>
            </w:r>
          </w:p>
        </w:tc>
      </w:tr>
      <w:tr w:rsidR="00D52DAE" w:rsidRPr="00B40335" w14:paraId="464883F7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235B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jombe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55B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35E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A727" w14:textId="0086F2B6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3A8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26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A2E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C7BD" w14:textId="4B024664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7F5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0D9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3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4EE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766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B3F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07A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2.0</w:t>
            </w:r>
          </w:p>
        </w:tc>
      </w:tr>
      <w:tr w:rsidR="00D52DAE" w:rsidRPr="00B40335" w14:paraId="425C7F01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67D4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wani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2CB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8C1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4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4FFC" w14:textId="7F65799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335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69D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4408" w14:textId="602091AC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5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96D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595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ACF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162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FC2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44C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8</w:t>
            </w:r>
          </w:p>
        </w:tc>
      </w:tr>
      <w:tr w:rsidR="00D52DAE" w:rsidRPr="00B40335" w14:paraId="4C599CF2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14BD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kw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8C8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BFE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F45A" w14:textId="7521BAA6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11C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435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A18C" w14:textId="6CB03F13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2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472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C3E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86D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6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7F8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67C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31E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2</w:t>
            </w:r>
          </w:p>
        </w:tc>
      </w:tr>
      <w:tr w:rsidR="00D52DAE" w:rsidRPr="00B40335" w14:paraId="3F9938C6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DFEF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uvum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9C8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E20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B065" w14:textId="36B6E79A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B17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D4F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D0E4" w14:textId="3C3E53FA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92A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994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5B1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457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457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9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1CD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3.4</w:t>
            </w:r>
          </w:p>
        </w:tc>
      </w:tr>
      <w:tr w:rsidR="00D52DAE" w:rsidRPr="00B40335" w14:paraId="4CED64A9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E782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hinyang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4F6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E35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32CE" w14:textId="2105A5CB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FD8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EA3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5490" w14:textId="2E16A783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F99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270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6BB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524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64F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F72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8</w:t>
            </w:r>
          </w:p>
        </w:tc>
      </w:tr>
      <w:tr w:rsidR="00D52DAE" w:rsidRPr="00B40335" w14:paraId="2A5B7AD5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7FA9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miyu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4F2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A14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0D83" w14:textId="148201E8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49F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2C8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A3DD" w14:textId="48D30C0F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1BF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D16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48F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F35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8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495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2D9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7</w:t>
            </w:r>
          </w:p>
        </w:tc>
      </w:tr>
      <w:tr w:rsidR="00D52DAE" w:rsidRPr="00B40335" w14:paraId="661E457B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FECB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ingid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7B2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477C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4DAA" w14:textId="5C8B5502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68F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A6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2A4E" w14:textId="1CBB2200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D33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FD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6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F6E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EA8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A76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944F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1.2</w:t>
            </w:r>
          </w:p>
        </w:tc>
      </w:tr>
      <w:tr w:rsidR="00D52DAE" w:rsidRPr="00B40335" w14:paraId="2C63E651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7506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ongwe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2BE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92F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A5A2" w14:textId="55385166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4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0F8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28B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7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1F04" w14:textId="68021FB8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D52DAE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7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C62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918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2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BD9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9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CE0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A92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349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0.8</w:t>
            </w:r>
          </w:p>
        </w:tc>
      </w:tr>
      <w:tr w:rsidR="00D52DAE" w:rsidRPr="00B40335" w14:paraId="2041DA9F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7A42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bor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FEBB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341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F5E7" w14:textId="0DBD12C3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1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647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6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7F33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7ED3" w14:textId="5A117D32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00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407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3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18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314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7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327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3E12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2AE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6.2</w:t>
            </w:r>
          </w:p>
        </w:tc>
      </w:tr>
      <w:tr w:rsidR="00D52DAE" w:rsidRPr="00B40335" w14:paraId="3EB9955C" w14:textId="77777777" w:rsidTr="00BF00ED">
        <w:trPr>
          <w:trHeight w:val="25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DA5C" w14:textId="77777777" w:rsidR="00D52DAE" w:rsidRPr="00BF00ED" w:rsidRDefault="00D52DAE" w:rsidP="00D52DA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anga Reg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B1AD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7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DA71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FB6B" w14:textId="027A37AF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12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FB76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8B34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04C0" w14:textId="5A42F802" w:rsidR="00D52DAE" w:rsidRPr="00C34ED9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C34E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12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F415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9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9FE8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7A60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685A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0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165E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4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ED89" w14:textId="77777777" w:rsidR="00D52DAE" w:rsidRPr="00BF00ED" w:rsidRDefault="00D52DAE" w:rsidP="00D52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F00ED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8</w:t>
            </w:r>
          </w:p>
        </w:tc>
      </w:tr>
    </w:tbl>
    <w:p w14:paraId="69A89D44" w14:textId="0693382E" w:rsidR="00934E94" w:rsidRPr="007833E0" w:rsidRDefault="00A21337" w:rsidP="00A21337">
      <w:pPr>
        <w:rPr>
          <w:sz w:val="18"/>
          <w:szCs w:val="18"/>
        </w:rPr>
      </w:pPr>
      <w:r w:rsidRPr="007833E0">
        <w:rPr>
          <w:sz w:val="18"/>
          <w:szCs w:val="18"/>
        </w:rPr>
        <w:t xml:space="preserve">Note: </w:t>
      </w:r>
      <w:r w:rsidRPr="007833E0">
        <w:rPr>
          <w:b/>
          <w:bCs/>
          <w:sz w:val="18"/>
          <w:szCs w:val="18"/>
        </w:rPr>
        <w:t>Bold</w:t>
      </w:r>
      <w:r w:rsidRPr="007833E0">
        <w:rPr>
          <w:sz w:val="18"/>
          <w:szCs w:val="18"/>
        </w:rPr>
        <w:t xml:space="preserve"> indicates a reporting rate greater than 100%.</w:t>
      </w:r>
    </w:p>
    <w:sectPr w:rsidR="00934E94" w:rsidRPr="007833E0" w:rsidSect="0005299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E1104"/>
    <w:multiLevelType w:val="hybridMultilevel"/>
    <w:tmpl w:val="DD3A9BE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B90EC3"/>
    <w:multiLevelType w:val="hybridMultilevel"/>
    <w:tmpl w:val="ECC4A8B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DE7E53"/>
    <w:multiLevelType w:val="hybridMultilevel"/>
    <w:tmpl w:val="28AEEE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14264D"/>
    <w:multiLevelType w:val="hybridMultilevel"/>
    <w:tmpl w:val="099E57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5B1C5C"/>
    <w:multiLevelType w:val="hybridMultilevel"/>
    <w:tmpl w:val="D374AD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473D1B"/>
    <w:multiLevelType w:val="hybridMultilevel"/>
    <w:tmpl w:val="09A8C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9F65DC"/>
    <w:multiLevelType w:val="hybridMultilevel"/>
    <w:tmpl w:val="64C65668"/>
    <w:lvl w:ilvl="0" w:tplc="1F94D5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EE61715"/>
    <w:multiLevelType w:val="hybridMultilevel"/>
    <w:tmpl w:val="DA50CE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7744378">
    <w:abstractNumId w:val="2"/>
  </w:num>
  <w:num w:numId="2" w16cid:durableId="1180435055">
    <w:abstractNumId w:val="7"/>
  </w:num>
  <w:num w:numId="3" w16cid:durableId="2067217455">
    <w:abstractNumId w:val="3"/>
  </w:num>
  <w:num w:numId="4" w16cid:durableId="1965889357">
    <w:abstractNumId w:val="4"/>
  </w:num>
  <w:num w:numId="5" w16cid:durableId="877084379">
    <w:abstractNumId w:val="5"/>
  </w:num>
  <w:num w:numId="6" w16cid:durableId="1083064067">
    <w:abstractNumId w:val="6"/>
  </w:num>
  <w:num w:numId="7" w16cid:durableId="1913618086">
    <w:abstractNumId w:val="1"/>
  </w:num>
  <w:num w:numId="8" w16cid:durableId="55014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B8"/>
    <w:rsid w:val="00052995"/>
    <w:rsid w:val="0009290F"/>
    <w:rsid w:val="000B197D"/>
    <w:rsid w:val="000C4B86"/>
    <w:rsid w:val="000F5D9C"/>
    <w:rsid w:val="00126111"/>
    <w:rsid w:val="001616DA"/>
    <w:rsid w:val="0019628F"/>
    <w:rsid w:val="001D6962"/>
    <w:rsid w:val="001E1690"/>
    <w:rsid w:val="0026702D"/>
    <w:rsid w:val="002A1504"/>
    <w:rsid w:val="002C067A"/>
    <w:rsid w:val="00313FDF"/>
    <w:rsid w:val="0032094D"/>
    <w:rsid w:val="003B145C"/>
    <w:rsid w:val="003B7D63"/>
    <w:rsid w:val="003D25AD"/>
    <w:rsid w:val="003D2EE0"/>
    <w:rsid w:val="003D30A3"/>
    <w:rsid w:val="003D3AA2"/>
    <w:rsid w:val="00400369"/>
    <w:rsid w:val="00406B7A"/>
    <w:rsid w:val="004236F1"/>
    <w:rsid w:val="00442726"/>
    <w:rsid w:val="00445F60"/>
    <w:rsid w:val="00451AD7"/>
    <w:rsid w:val="00457F4E"/>
    <w:rsid w:val="004775AA"/>
    <w:rsid w:val="004D75C8"/>
    <w:rsid w:val="004E0475"/>
    <w:rsid w:val="004E365B"/>
    <w:rsid w:val="004E5A3D"/>
    <w:rsid w:val="00523D43"/>
    <w:rsid w:val="00524C00"/>
    <w:rsid w:val="00552781"/>
    <w:rsid w:val="00565EA2"/>
    <w:rsid w:val="00575CCC"/>
    <w:rsid w:val="005E2670"/>
    <w:rsid w:val="005F1033"/>
    <w:rsid w:val="00610015"/>
    <w:rsid w:val="006318C3"/>
    <w:rsid w:val="00633085"/>
    <w:rsid w:val="006358CF"/>
    <w:rsid w:val="00640CE0"/>
    <w:rsid w:val="006644FB"/>
    <w:rsid w:val="0067369A"/>
    <w:rsid w:val="006A2575"/>
    <w:rsid w:val="00704F9A"/>
    <w:rsid w:val="00707AA1"/>
    <w:rsid w:val="0072087E"/>
    <w:rsid w:val="0075287F"/>
    <w:rsid w:val="00774AFF"/>
    <w:rsid w:val="007833E0"/>
    <w:rsid w:val="007E27D8"/>
    <w:rsid w:val="007E4CCE"/>
    <w:rsid w:val="007F7C6C"/>
    <w:rsid w:val="00821EB8"/>
    <w:rsid w:val="00852BFA"/>
    <w:rsid w:val="00890B99"/>
    <w:rsid w:val="008C1730"/>
    <w:rsid w:val="009111A7"/>
    <w:rsid w:val="00915ED0"/>
    <w:rsid w:val="00934E94"/>
    <w:rsid w:val="0098121C"/>
    <w:rsid w:val="00982DC9"/>
    <w:rsid w:val="00A150F3"/>
    <w:rsid w:val="00A21337"/>
    <w:rsid w:val="00A67A4B"/>
    <w:rsid w:val="00A8679B"/>
    <w:rsid w:val="00A92A2B"/>
    <w:rsid w:val="00AA15C3"/>
    <w:rsid w:val="00AB3701"/>
    <w:rsid w:val="00AB5594"/>
    <w:rsid w:val="00B00946"/>
    <w:rsid w:val="00B102D6"/>
    <w:rsid w:val="00B27A69"/>
    <w:rsid w:val="00B40335"/>
    <w:rsid w:val="00B9637E"/>
    <w:rsid w:val="00BA3765"/>
    <w:rsid w:val="00BF00ED"/>
    <w:rsid w:val="00C01331"/>
    <w:rsid w:val="00C34ED9"/>
    <w:rsid w:val="00C64CB6"/>
    <w:rsid w:val="00CA05DC"/>
    <w:rsid w:val="00CB74AB"/>
    <w:rsid w:val="00CC503D"/>
    <w:rsid w:val="00D1605A"/>
    <w:rsid w:val="00D52DAE"/>
    <w:rsid w:val="00DC0B6C"/>
    <w:rsid w:val="00DC2FFE"/>
    <w:rsid w:val="00DD5A1C"/>
    <w:rsid w:val="00DE4396"/>
    <w:rsid w:val="00DE5E88"/>
    <w:rsid w:val="00DF6536"/>
    <w:rsid w:val="00DF7165"/>
    <w:rsid w:val="00E006C2"/>
    <w:rsid w:val="00E275E5"/>
    <w:rsid w:val="00EB1098"/>
    <w:rsid w:val="00F02832"/>
    <w:rsid w:val="00F04621"/>
    <w:rsid w:val="00F163ED"/>
    <w:rsid w:val="00F66CB7"/>
    <w:rsid w:val="00FC46D3"/>
    <w:rsid w:val="00FF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C19B"/>
  <w15:chartTrackingRefBased/>
  <w15:docId w15:val="{DCBF4D3A-1848-498B-AD0B-42C4BA76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E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E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E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E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E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E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E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E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E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E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E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E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E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E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E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E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E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E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EB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21E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21EB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679B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7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5</Words>
  <Characters>835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Shabani</dc:creator>
  <cp:keywords/>
  <dc:description/>
  <cp:lastModifiedBy>Josephine Shabani</cp:lastModifiedBy>
  <cp:revision>2</cp:revision>
  <cp:lastPrinted>2024-03-11T11:24:00Z</cp:lastPrinted>
  <dcterms:created xsi:type="dcterms:W3CDTF">2024-12-07T09:50:00Z</dcterms:created>
  <dcterms:modified xsi:type="dcterms:W3CDTF">2024-12-07T09:50:00Z</dcterms:modified>
</cp:coreProperties>
</file>